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F9ECA" w14:textId="77777777" w:rsidR="0006491C" w:rsidRPr="00C50EE8" w:rsidRDefault="0006491C" w:rsidP="0006491C">
      <w:pPr>
        <w:rPr>
          <w:rFonts w:ascii="Times New Roman" w:hAnsi="Times New Roman" w:cs="Times New Roman"/>
          <w:b/>
          <w:sz w:val="24"/>
        </w:rPr>
      </w:pPr>
      <w:r w:rsidRPr="00C50EE8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C50EE8">
        <w:rPr>
          <w:rFonts w:ascii="Times New Roman" w:hAnsi="Times New Roman" w:cs="Times New Roman"/>
          <w:sz w:val="24"/>
        </w:rPr>
        <w:t>Prevalence ratios and 95% CI for the association between socio-economic factors, affordability of healthcare and vulnerable groups</w:t>
      </w:r>
    </w:p>
    <w:tbl>
      <w:tblPr>
        <w:tblStyle w:val="TableGrid1"/>
        <w:tblW w:w="995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2173"/>
        <w:gridCol w:w="2315"/>
        <w:gridCol w:w="2316"/>
      </w:tblGrid>
      <w:tr w:rsidR="0006491C" w:rsidRPr="00C50EE8" w14:paraId="7DB95C23" w14:textId="77777777" w:rsidTr="0034544C">
        <w:tc>
          <w:tcPr>
            <w:tcW w:w="3148" w:type="dxa"/>
          </w:tcPr>
          <w:p w14:paraId="0DCB9ACE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6804" w:type="dxa"/>
            <w:gridSpan w:val="3"/>
          </w:tcPr>
          <w:p w14:paraId="56FE8822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 xml:space="preserve">Affordability of healthcare </w:t>
            </w:r>
          </w:p>
        </w:tc>
      </w:tr>
      <w:tr w:rsidR="0006491C" w:rsidRPr="00C50EE8" w14:paraId="7A19C324" w14:textId="77777777" w:rsidTr="0034544C">
        <w:tc>
          <w:tcPr>
            <w:tcW w:w="3148" w:type="dxa"/>
          </w:tcPr>
          <w:p w14:paraId="4B10981C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3" w:type="dxa"/>
          </w:tcPr>
          <w:p w14:paraId="56A84B81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1656BD5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Elderly</w:t>
            </w:r>
          </w:p>
          <w:p w14:paraId="7AE6874B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PR [95% CI]</w:t>
            </w:r>
          </w:p>
        </w:tc>
        <w:tc>
          <w:tcPr>
            <w:tcW w:w="2315" w:type="dxa"/>
          </w:tcPr>
          <w:p w14:paraId="78E13BEF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3C52B0B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Pregnant women</w:t>
            </w:r>
          </w:p>
          <w:p w14:paraId="6E114280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PR [95% CI]</w:t>
            </w:r>
          </w:p>
        </w:tc>
        <w:tc>
          <w:tcPr>
            <w:tcW w:w="2316" w:type="dxa"/>
          </w:tcPr>
          <w:p w14:paraId="27310BEF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FA384CD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C50EE8">
              <w:rPr>
                <w:rFonts w:ascii="Times New Roman" w:hAnsi="Times New Roman" w:cs="Times New Roman"/>
                <w:b/>
              </w:rPr>
              <w:t>Others</w:t>
            </w:r>
            <w:r w:rsidRPr="00C50EE8">
              <w:rPr>
                <w:rFonts w:ascii="Times New Roman" w:hAnsi="Times New Roman" w:cs="Times New Roman"/>
                <w:i/>
                <w:sz w:val="20"/>
              </w:rPr>
              <w:t>†</w:t>
            </w:r>
          </w:p>
          <w:p w14:paraId="5F2A700E" w14:textId="77777777" w:rsidR="0006491C" w:rsidRPr="00C50EE8" w:rsidRDefault="0006491C" w:rsidP="003454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PR [95% CI]</w:t>
            </w:r>
          </w:p>
        </w:tc>
      </w:tr>
      <w:tr w:rsidR="0006491C" w:rsidRPr="00C50EE8" w14:paraId="46C595AF" w14:textId="77777777" w:rsidTr="0034544C">
        <w:tc>
          <w:tcPr>
            <w:tcW w:w="3148" w:type="dxa"/>
          </w:tcPr>
          <w:p w14:paraId="2AB043CF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2173" w:type="dxa"/>
          </w:tcPr>
          <w:p w14:paraId="472622C8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 [0.98, 1.02]</w:t>
            </w:r>
          </w:p>
        </w:tc>
        <w:tc>
          <w:tcPr>
            <w:tcW w:w="2315" w:type="dxa"/>
          </w:tcPr>
          <w:p w14:paraId="1D11308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1 [0.98, 1.05]</w:t>
            </w:r>
          </w:p>
        </w:tc>
        <w:tc>
          <w:tcPr>
            <w:tcW w:w="2316" w:type="dxa"/>
          </w:tcPr>
          <w:p w14:paraId="37800ED3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1.03 [1.01, </w:t>
            </w:r>
            <w:proofErr w:type="gramStart"/>
            <w:r w:rsidRPr="00C50EE8">
              <w:rPr>
                <w:rFonts w:ascii="Times New Roman" w:hAnsi="Times New Roman" w:cs="Times New Roman"/>
              </w:rPr>
              <w:t>1.05]*</w:t>
            </w:r>
            <w:proofErr w:type="gramEnd"/>
            <w:r w:rsidRPr="00C50EE8">
              <w:rPr>
                <w:rFonts w:ascii="Times New Roman" w:hAnsi="Times New Roman" w:cs="Times New Roman"/>
              </w:rPr>
              <w:t>*</w:t>
            </w:r>
          </w:p>
        </w:tc>
      </w:tr>
      <w:tr w:rsidR="0006491C" w:rsidRPr="00C50EE8" w14:paraId="4C5B04A4" w14:textId="77777777" w:rsidTr="0034544C">
        <w:tc>
          <w:tcPr>
            <w:tcW w:w="3148" w:type="dxa"/>
          </w:tcPr>
          <w:p w14:paraId="250C3D08" w14:textId="77777777" w:rsidR="0006491C" w:rsidRPr="00C50EE8" w:rsidRDefault="0006491C" w:rsidP="0034544C">
            <w:pPr>
              <w:widowControl w:val="0"/>
              <w:rPr>
                <w:rFonts w:ascii="Times New Roman" w:eastAsia="Calibri" w:hAnsi="Times New Roman" w:cs="Times New Roman"/>
                <w:b/>
              </w:rPr>
            </w:pPr>
            <w:r w:rsidRPr="00C50EE8">
              <w:rPr>
                <w:rFonts w:ascii="Times New Roman" w:eastAsia="Calibri" w:hAnsi="Times New Roman" w:cs="Times New Roman"/>
                <w:b/>
              </w:rPr>
              <w:t>Level of education</w:t>
            </w:r>
          </w:p>
          <w:p w14:paraId="618E294E" w14:textId="77777777" w:rsidR="0006491C" w:rsidRPr="00C50EE8" w:rsidRDefault="0006491C" w:rsidP="000649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None</w:t>
            </w:r>
          </w:p>
          <w:p w14:paraId="25D38787" w14:textId="77777777" w:rsidR="0006491C" w:rsidRPr="00C50EE8" w:rsidRDefault="0006491C" w:rsidP="000649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 xml:space="preserve">Basic </w:t>
            </w:r>
          </w:p>
          <w:p w14:paraId="3F0318FD" w14:textId="77777777" w:rsidR="0006491C" w:rsidRPr="00C50EE8" w:rsidRDefault="0006491C" w:rsidP="0006491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Senior High School</w:t>
            </w:r>
          </w:p>
          <w:p w14:paraId="74E27EAB" w14:textId="77777777" w:rsidR="0006491C" w:rsidRPr="00C50EE8" w:rsidRDefault="0006491C" w:rsidP="000649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Tertiary</w:t>
            </w:r>
          </w:p>
        </w:tc>
        <w:tc>
          <w:tcPr>
            <w:tcW w:w="2173" w:type="dxa"/>
          </w:tcPr>
          <w:p w14:paraId="3022616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 </w:t>
            </w:r>
          </w:p>
          <w:p w14:paraId="31FE9870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0F2ABE2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0.68 [0.50, </w:t>
            </w:r>
            <w:proofErr w:type="gramStart"/>
            <w:r w:rsidRPr="00C50EE8">
              <w:rPr>
                <w:rFonts w:ascii="Times New Roman" w:hAnsi="Times New Roman" w:cs="Times New Roman"/>
              </w:rPr>
              <w:t>0.93]*</w:t>
            </w:r>
            <w:proofErr w:type="gramEnd"/>
          </w:p>
          <w:p w14:paraId="75CCCFB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 [0.75, 1.33]</w:t>
            </w:r>
          </w:p>
          <w:p w14:paraId="4D4A074F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78 [0.39, 1.55]</w:t>
            </w:r>
          </w:p>
        </w:tc>
        <w:tc>
          <w:tcPr>
            <w:tcW w:w="2315" w:type="dxa"/>
          </w:tcPr>
          <w:p w14:paraId="2C073B8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2C83EEC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5C6D2E39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12 [0.64, 1.98]</w:t>
            </w:r>
          </w:p>
          <w:p w14:paraId="6393354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38 [0.76, 2.53]</w:t>
            </w:r>
          </w:p>
          <w:p w14:paraId="2170705D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66 [0.61, 4.54]</w:t>
            </w:r>
          </w:p>
        </w:tc>
        <w:tc>
          <w:tcPr>
            <w:tcW w:w="2316" w:type="dxa"/>
          </w:tcPr>
          <w:p w14:paraId="71936BC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3F99F8B9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10E7A5C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3 [0.72, 1.46]</w:t>
            </w:r>
          </w:p>
          <w:p w14:paraId="21D0861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95 [0.70, 1.27]</w:t>
            </w:r>
          </w:p>
          <w:p w14:paraId="57B4C0F3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13 [0.73, 1.75]</w:t>
            </w:r>
          </w:p>
        </w:tc>
      </w:tr>
      <w:tr w:rsidR="0006491C" w:rsidRPr="00C50EE8" w14:paraId="49D4A11F" w14:textId="77777777" w:rsidTr="0034544C">
        <w:tc>
          <w:tcPr>
            <w:tcW w:w="3148" w:type="dxa"/>
          </w:tcPr>
          <w:p w14:paraId="5ACDE3AA" w14:textId="77777777" w:rsidR="0006491C" w:rsidRPr="00C50EE8" w:rsidRDefault="0006491C" w:rsidP="0034544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Unemployed</w:t>
            </w:r>
          </w:p>
        </w:tc>
        <w:tc>
          <w:tcPr>
            <w:tcW w:w="2173" w:type="dxa"/>
          </w:tcPr>
          <w:p w14:paraId="27A3D3A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10 [0.86, 1.40]</w:t>
            </w:r>
          </w:p>
        </w:tc>
        <w:tc>
          <w:tcPr>
            <w:tcW w:w="2315" w:type="dxa"/>
          </w:tcPr>
          <w:p w14:paraId="52FBF19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95 [0.48, 1.91]</w:t>
            </w:r>
          </w:p>
        </w:tc>
        <w:tc>
          <w:tcPr>
            <w:tcW w:w="2316" w:type="dxa"/>
          </w:tcPr>
          <w:p w14:paraId="2670A0C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99 [0.66, 1.49]</w:t>
            </w:r>
          </w:p>
        </w:tc>
      </w:tr>
      <w:tr w:rsidR="0006491C" w:rsidRPr="00C50EE8" w14:paraId="2948922E" w14:textId="77777777" w:rsidTr="0034544C">
        <w:tc>
          <w:tcPr>
            <w:tcW w:w="3148" w:type="dxa"/>
          </w:tcPr>
          <w:p w14:paraId="7D361041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 xml:space="preserve">Marital status </w:t>
            </w:r>
          </w:p>
          <w:p w14:paraId="1E1A8055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50EE8">
              <w:rPr>
                <w:rFonts w:ascii="Times New Roman" w:hAnsi="Times New Roman"/>
                <w:sz w:val="22"/>
                <w:szCs w:val="22"/>
              </w:rPr>
              <w:t xml:space="preserve">Single </w:t>
            </w:r>
          </w:p>
          <w:p w14:paraId="79B9F3F3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Times New Roman" w:hAnsi="Times New Roman"/>
                <w:sz w:val="22"/>
                <w:szCs w:val="22"/>
              </w:rPr>
            </w:pPr>
            <w:r w:rsidRPr="00C50EE8">
              <w:rPr>
                <w:rFonts w:ascii="Times New Roman" w:hAnsi="Times New Roman"/>
                <w:sz w:val="22"/>
                <w:szCs w:val="22"/>
              </w:rPr>
              <w:t xml:space="preserve">Married/ Co-habitation         </w:t>
            </w:r>
          </w:p>
          <w:p w14:paraId="6DD09E85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  <w:sz w:val="22"/>
                <w:szCs w:val="22"/>
              </w:rPr>
              <w:t>Divorced/ Widow</w:t>
            </w:r>
          </w:p>
        </w:tc>
        <w:tc>
          <w:tcPr>
            <w:tcW w:w="2173" w:type="dxa"/>
          </w:tcPr>
          <w:p w14:paraId="775E4E39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77EBCEEC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2C6E3B6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54 [0.59, 3.98]</w:t>
            </w:r>
          </w:p>
          <w:p w14:paraId="1BEAC30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2.04 [0.81, 5.16]</w:t>
            </w:r>
          </w:p>
        </w:tc>
        <w:tc>
          <w:tcPr>
            <w:tcW w:w="2315" w:type="dxa"/>
          </w:tcPr>
          <w:p w14:paraId="1847C140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13CD7D75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4D52B6BD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73 [0.38, 1.43]</w:t>
            </w:r>
          </w:p>
          <w:p w14:paraId="79394434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24FA6D0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56 [1.18, 1.58]</w:t>
            </w:r>
          </w:p>
        </w:tc>
        <w:tc>
          <w:tcPr>
            <w:tcW w:w="2316" w:type="dxa"/>
          </w:tcPr>
          <w:p w14:paraId="3635CCB5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48FB1ECF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64D9C9F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0.45 [0.31, </w:t>
            </w:r>
            <w:proofErr w:type="gramStart"/>
            <w:r w:rsidRPr="00C50EE8">
              <w:rPr>
                <w:rFonts w:ascii="Times New Roman" w:hAnsi="Times New Roman" w:cs="Times New Roman"/>
              </w:rPr>
              <w:t>0.64]*</w:t>
            </w:r>
            <w:proofErr w:type="gramEnd"/>
            <w:r w:rsidRPr="00C50EE8">
              <w:rPr>
                <w:rFonts w:ascii="Times New Roman" w:hAnsi="Times New Roman" w:cs="Times New Roman"/>
              </w:rPr>
              <w:t>**</w:t>
            </w:r>
          </w:p>
          <w:p w14:paraId="122699C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6DE5F08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75 [0.40, 1.40]</w:t>
            </w:r>
          </w:p>
        </w:tc>
      </w:tr>
      <w:tr w:rsidR="0006491C" w:rsidRPr="00C50EE8" w14:paraId="7EB910F7" w14:textId="77777777" w:rsidTr="0034544C">
        <w:tc>
          <w:tcPr>
            <w:tcW w:w="3148" w:type="dxa"/>
          </w:tcPr>
          <w:p w14:paraId="601CB85D" w14:textId="77777777" w:rsidR="0006491C" w:rsidRPr="00C50EE8" w:rsidRDefault="0006491C" w:rsidP="0034544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 xml:space="preserve">Religion </w:t>
            </w:r>
          </w:p>
          <w:p w14:paraId="48D9B6D4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Christian</w:t>
            </w:r>
          </w:p>
          <w:p w14:paraId="6347C432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Muslim</w:t>
            </w:r>
          </w:p>
          <w:p w14:paraId="533EA28E" w14:textId="77777777" w:rsidR="0006491C" w:rsidRPr="00C50EE8" w:rsidRDefault="0006491C" w:rsidP="0006491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Other</w:t>
            </w:r>
          </w:p>
        </w:tc>
        <w:tc>
          <w:tcPr>
            <w:tcW w:w="2173" w:type="dxa"/>
          </w:tcPr>
          <w:p w14:paraId="24EF0D1C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01D6B7C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25540CA8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84 [0.42, 1.67]</w:t>
            </w:r>
          </w:p>
          <w:p w14:paraId="24763C9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( - )</w:t>
            </w:r>
          </w:p>
        </w:tc>
        <w:tc>
          <w:tcPr>
            <w:tcW w:w="2315" w:type="dxa"/>
          </w:tcPr>
          <w:p w14:paraId="66FF0FC5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620CEB2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24A546C7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35 [0.76, 2.40]</w:t>
            </w:r>
          </w:p>
          <w:p w14:paraId="7399087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316" w:type="dxa"/>
          </w:tcPr>
          <w:p w14:paraId="50E5FA8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21C98D8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4C471E27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92 [0.57, 1.48]</w:t>
            </w:r>
          </w:p>
          <w:p w14:paraId="5F5C9B27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36 [0.90, 2.07]</w:t>
            </w:r>
          </w:p>
        </w:tc>
      </w:tr>
      <w:tr w:rsidR="0006491C" w:rsidRPr="00C50EE8" w14:paraId="3A0FFEEB" w14:textId="77777777" w:rsidTr="0034544C">
        <w:tc>
          <w:tcPr>
            <w:tcW w:w="3148" w:type="dxa"/>
          </w:tcPr>
          <w:p w14:paraId="1CCCBFDB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Wealth quintiles</w:t>
            </w:r>
          </w:p>
          <w:p w14:paraId="75E8EC3A" w14:textId="77777777" w:rsidR="0006491C" w:rsidRPr="00C50EE8" w:rsidRDefault="0006491C" w:rsidP="000649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Low</w:t>
            </w:r>
          </w:p>
          <w:p w14:paraId="03BB6BB4" w14:textId="77777777" w:rsidR="0006491C" w:rsidRPr="00C50EE8" w:rsidRDefault="0006491C" w:rsidP="000649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Medium</w:t>
            </w:r>
          </w:p>
          <w:p w14:paraId="481F8AF8" w14:textId="77777777" w:rsidR="0006491C" w:rsidRPr="00C50EE8" w:rsidRDefault="0006491C" w:rsidP="000649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High</w:t>
            </w:r>
          </w:p>
        </w:tc>
        <w:tc>
          <w:tcPr>
            <w:tcW w:w="2173" w:type="dxa"/>
          </w:tcPr>
          <w:p w14:paraId="7D2316D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46314D7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6C76A493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88 [0.66, 1.18]</w:t>
            </w:r>
          </w:p>
          <w:p w14:paraId="1E949863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0.61 [0.44, </w:t>
            </w:r>
            <w:proofErr w:type="gramStart"/>
            <w:r w:rsidRPr="00C50EE8">
              <w:rPr>
                <w:rFonts w:ascii="Times New Roman" w:hAnsi="Times New Roman" w:cs="Times New Roman"/>
              </w:rPr>
              <w:t>0.86]*</w:t>
            </w:r>
            <w:proofErr w:type="gramEnd"/>
            <w:r w:rsidRPr="00C50E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15" w:type="dxa"/>
          </w:tcPr>
          <w:p w14:paraId="45A6C08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29355F47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7F94E4E8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34 [0.76, 2.38]</w:t>
            </w:r>
          </w:p>
          <w:p w14:paraId="0E1E886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2 [0.64, 1.63]</w:t>
            </w:r>
          </w:p>
        </w:tc>
        <w:tc>
          <w:tcPr>
            <w:tcW w:w="2316" w:type="dxa"/>
          </w:tcPr>
          <w:p w14:paraId="44629A8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15CEE3B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3D03BA6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0.53 [0.33, </w:t>
            </w:r>
            <w:proofErr w:type="gramStart"/>
            <w:r w:rsidRPr="00C50EE8">
              <w:rPr>
                <w:rFonts w:ascii="Times New Roman" w:hAnsi="Times New Roman" w:cs="Times New Roman"/>
              </w:rPr>
              <w:t>0.84]*</w:t>
            </w:r>
            <w:proofErr w:type="gramEnd"/>
            <w:r w:rsidRPr="00C50EE8">
              <w:rPr>
                <w:rFonts w:ascii="Times New Roman" w:hAnsi="Times New Roman" w:cs="Times New Roman"/>
              </w:rPr>
              <w:t>*</w:t>
            </w:r>
          </w:p>
          <w:p w14:paraId="5313CF99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79 [0.58, 1.08]</w:t>
            </w:r>
          </w:p>
        </w:tc>
      </w:tr>
      <w:tr w:rsidR="0006491C" w:rsidRPr="00C50EE8" w14:paraId="7CD5A2CE" w14:textId="77777777" w:rsidTr="0034544C">
        <w:tc>
          <w:tcPr>
            <w:tcW w:w="3148" w:type="dxa"/>
          </w:tcPr>
          <w:p w14:paraId="12B34B26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</w:rPr>
              <w:t>Residence</w:t>
            </w:r>
          </w:p>
          <w:p w14:paraId="0356B91D" w14:textId="77777777" w:rsidR="0006491C" w:rsidRPr="00C50EE8" w:rsidRDefault="0006491C" w:rsidP="0006491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proofErr w:type="spellStart"/>
            <w:r w:rsidRPr="00C50EE8">
              <w:rPr>
                <w:rFonts w:ascii="Times New Roman" w:hAnsi="Times New Roman"/>
              </w:rPr>
              <w:t>Zongo</w:t>
            </w:r>
            <w:proofErr w:type="spellEnd"/>
            <w:r w:rsidRPr="00C50EE8">
              <w:rPr>
                <w:rFonts w:ascii="Times New Roman" w:hAnsi="Times New Roman"/>
              </w:rPr>
              <w:t>/ old town</w:t>
            </w:r>
          </w:p>
          <w:p w14:paraId="31084BE0" w14:textId="77777777" w:rsidR="0006491C" w:rsidRPr="00C50EE8" w:rsidRDefault="0006491C" w:rsidP="0006491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Slum</w:t>
            </w:r>
          </w:p>
          <w:p w14:paraId="2653AF03" w14:textId="77777777" w:rsidR="0006491C" w:rsidRPr="00C50EE8" w:rsidRDefault="0006491C" w:rsidP="0006491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lastRenderedPageBreak/>
              <w:t>New site</w:t>
            </w:r>
          </w:p>
          <w:p w14:paraId="736DC95F" w14:textId="77777777" w:rsidR="0006491C" w:rsidRPr="00C50EE8" w:rsidRDefault="0006491C" w:rsidP="0006491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C50EE8">
              <w:rPr>
                <w:rFonts w:ascii="Times New Roman" w:hAnsi="Times New Roman"/>
              </w:rPr>
              <w:t>Estate/ other</w:t>
            </w:r>
          </w:p>
        </w:tc>
        <w:tc>
          <w:tcPr>
            <w:tcW w:w="2173" w:type="dxa"/>
          </w:tcPr>
          <w:p w14:paraId="55D3460F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253393B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46B71E1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lastRenderedPageBreak/>
              <w:t xml:space="preserve">1.52 [1.20, </w:t>
            </w:r>
            <w:proofErr w:type="gramStart"/>
            <w:r w:rsidRPr="00C50EE8">
              <w:rPr>
                <w:rFonts w:ascii="Times New Roman" w:hAnsi="Times New Roman" w:cs="Times New Roman"/>
              </w:rPr>
              <w:t>1.93]*</w:t>
            </w:r>
            <w:proofErr w:type="gramEnd"/>
            <w:r w:rsidRPr="00C50EE8">
              <w:rPr>
                <w:rFonts w:ascii="Times New Roman" w:hAnsi="Times New Roman" w:cs="Times New Roman"/>
              </w:rPr>
              <w:t>**</w:t>
            </w:r>
          </w:p>
          <w:p w14:paraId="7A0A11D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2.00 [1.50, </w:t>
            </w:r>
            <w:proofErr w:type="gramStart"/>
            <w:r w:rsidRPr="00C50EE8">
              <w:rPr>
                <w:rFonts w:ascii="Times New Roman" w:hAnsi="Times New Roman" w:cs="Times New Roman"/>
              </w:rPr>
              <w:t>2.68]*</w:t>
            </w:r>
            <w:proofErr w:type="gramEnd"/>
            <w:r w:rsidRPr="00C50EE8">
              <w:rPr>
                <w:rFonts w:ascii="Times New Roman" w:hAnsi="Times New Roman" w:cs="Times New Roman"/>
              </w:rPr>
              <w:t>**</w:t>
            </w:r>
          </w:p>
          <w:p w14:paraId="6F5AB1B4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40 [0.73, 2.71]</w:t>
            </w:r>
          </w:p>
        </w:tc>
        <w:tc>
          <w:tcPr>
            <w:tcW w:w="2315" w:type="dxa"/>
          </w:tcPr>
          <w:p w14:paraId="05602F85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560BAECC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193DABC4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lastRenderedPageBreak/>
              <w:t xml:space="preserve">1.55 [1.03, </w:t>
            </w:r>
            <w:proofErr w:type="gramStart"/>
            <w:r w:rsidRPr="00C50EE8">
              <w:rPr>
                <w:rFonts w:ascii="Times New Roman" w:hAnsi="Times New Roman" w:cs="Times New Roman"/>
              </w:rPr>
              <w:t>2.36]*</w:t>
            </w:r>
            <w:proofErr w:type="gramEnd"/>
          </w:p>
          <w:p w14:paraId="6DF3480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89 [0.50, 1.59]</w:t>
            </w:r>
          </w:p>
          <w:p w14:paraId="291E4B58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44 [0.08, 2.34]</w:t>
            </w:r>
          </w:p>
          <w:p w14:paraId="0A3D47E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14:paraId="6BFC806C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  <w:p w14:paraId="50D793B6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00</w:t>
            </w:r>
          </w:p>
          <w:p w14:paraId="794A9D48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lastRenderedPageBreak/>
              <w:t>1.00 [0.65, 1.54]</w:t>
            </w:r>
          </w:p>
          <w:p w14:paraId="3E80D023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70 [0.45, 1.08]</w:t>
            </w:r>
          </w:p>
          <w:p w14:paraId="6EBDA7A7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92 [0.65, 1.30]</w:t>
            </w:r>
          </w:p>
        </w:tc>
      </w:tr>
      <w:tr w:rsidR="0006491C" w:rsidRPr="00C50EE8" w14:paraId="1AA6DB34" w14:textId="77777777" w:rsidTr="0034544C">
        <w:tc>
          <w:tcPr>
            <w:tcW w:w="3148" w:type="dxa"/>
          </w:tcPr>
          <w:p w14:paraId="2AD3C3D4" w14:textId="77777777" w:rsidR="0006491C" w:rsidRPr="00C50EE8" w:rsidRDefault="0006491C" w:rsidP="0034544C">
            <w:pPr>
              <w:rPr>
                <w:rFonts w:ascii="Times New Roman" w:hAnsi="Times New Roman" w:cs="Times New Roman"/>
                <w:b/>
              </w:rPr>
            </w:pPr>
            <w:r w:rsidRPr="00C50EE8">
              <w:rPr>
                <w:rFonts w:ascii="Times New Roman" w:hAnsi="Times New Roman" w:cs="Times New Roman"/>
                <w:b/>
                <w:i/>
              </w:rPr>
              <w:lastRenderedPageBreak/>
              <w:t>Healthcare related factors</w:t>
            </w:r>
          </w:p>
        </w:tc>
        <w:tc>
          <w:tcPr>
            <w:tcW w:w="2173" w:type="dxa"/>
          </w:tcPr>
          <w:p w14:paraId="190C73C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</w:tcPr>
          <w:p w14:paraId="0DC1A7D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14:paraId="59512FE2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</w:p>
        </w:tc>
      </w:tr>
      <w:tr w:rsidR="0006491C" w:rsidRPr="00C50EE8" w14:paraId="064E68B1" w14:textId="77777777" w:rsidTr="0034544C">
        <w:tc>
          <w:tcPr>
            <w:tcW w:w="3148" w:type="dxa"/>
          </w:tcPr>
          <w:p w14:paraId="0E34152A" w14:textId="77777777" w:rsidR="0006491C" w:rsidRPr="00C50EE8" w:rsidRDefault="0006491C" w:rsidP="0034544C">
            <w:pPr>
              <w:rPr>
                <w:rFonts w:ascii="Times New Roman" w:hAnsi="Times New Roman" w:cs="Times New Roman"/>
                <w:bCs/>
              </w:rPr>
            </w:pPr>
            <w:r w:rsidRPr="00C50EE8">
              <w:rPr>
                <w:rFonts w:ascii="Times New Roman" w:hAnsi="Times New Roman" w:cs="Times New Roman"/>
                <w:bCs/>
              </w:rPr>
              <w:t>Pay healthcare through NHIS</w:t>
            </w:r>
          </w:p>
        </w:tc>
        <w:tc>
          <w:tcPr>
            <w:tcW w:w="2173" w:type="dxa"/>
          </w:tcPr>
          <w:p w14:paraId="7F1C935E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5.15 [2.66, </w:t>
            </w:r>
            <w:proofErr w:type="gramStart"/>
            <w:r w:rsidRPr="00C50EE8">
              <w:rPr>
                <w:rFonts w:ascii="Times New Roman" w:hAnsi="Times New Roman" w:cs="Times New Roman"/>
              </w:rPr>
              <w:t>9.97]*</w:t>
            </w:r>
            <w:proofErr w:type="gramEnd"/>
            <w:r w:rsidRPr="00C50EE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15" w:type="dxa"/>
          </w:tcPr>
          <w:p w14:paraId="064E7650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83 [0.59, 1.17]</w:t>
            </w:r>
          </w:p>
        </w:tc>
        <w:tc>
          <w:tcPr>
            <w:tcW w:w="2316" w:type="dxa"/>
          </w:tcPr>
          <w:p w14:paraId="0B1D839A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0.81 [0.61, 1.07]</w:t>
            </w:r>
          </w:p>
        </w:tc>
      </w:tr>
      <w:tr w:rsidR="0006491C" w:rsidRPr="00C50EE8" w14:paraId="19627D2D" w14:textId="77777777" w:rsidTr="0034544C">
        <w:tc>
          <w:tcPr>
            <w:tcW w:w="3148" w:type="dxa"/>
          </w:tcPr>
          <w:p w14:paraId="0912F531" w14:textId="77777777" w:rsidR="0006491C" w:rsidRPr="00C50EE8" w:rsidRDefault="0006491C" w:rsidP="0034544C">
            <w:pPr>
              <w:rPr>
                <w:rFonts w:ascii="Times New Roman" w:hAnsi="Times New Roman" w:cs="Times New Roman"/>
                <w:bCs/>
              </w:rPr>
            </w:pPr>
            <w:r w:rsidRPr="00C50EE8">
              <w:rPr>
                <w:rFonts w:ascii="Times New Roman" w:hAnsi="Times New Roman" w:cs="Times New Roman"/>
                <w:bCs/>
              </w:rPr>
              <w:t>Good relationship with health staff</w:t>
            </w:r>
          </w:p>
        </w:tc>
        <w:tc>
          <w:tcPr>
            <w:tcW w:w="2173" w:type="dxa"/>
          </w:tcPr>
          <w:p w14:paraId="375516B1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1.26 [1.09, </w:t>
            </w:r>
            <w:proofErr w:type="gramStart"/>
            <w:r w:rsidRPr="00C50EE8">
              <w:rPr>
                <w:rFonts w:ascii="Times New Roman" w:hAnsi="Times New Roman" w:cs="Times New Roman"/>
              </w:rPr>
              <w:t>1.47]*</w:t>
            </w:r>
            <w:proofErr w:type="gramEnd"/>
            <w:r w:rsidRPr="00C50E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15" w:type="dxa"/>
          </w:tcPr>
          <w:p w14:paraId="56545F7D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>1.14 [0.80, 1.54]</w:t>
            </w:r>
          </w:p>
        </w:tc>
        <w:tc>
          <w:tcPr>
            <w:tcW w:w="2316" w:type="dxa"/>
          </w:tcPr>
          <w:p w14:paraId="7DE01A6B" w14:textId="77777777" w:rsidR="0006491C" w:rsidRPr="00C50EE8" w:rsidRDefault="0006491C" w:rsidP="0034544C">
            <w:pPr>
              <w:rPr>
                <w:rFonts w:ascii="Times New Roman" w:hAnsi="Times New Roman" w:cs="Times New Roman"/>
              </w:rPr>
            </w:pPr>
            <w:r w:rsidRPr="00C50EE8">
              <w:rPr>
                <w:rFonts w:ascii="Times New Roman" w:hAnsi="Times New Roman" w:cs="Times New Roman"/>
              </w:rPr>
              <w:t xml:space="preserve">1.63 [1.27, </w:t>
            </w:r>
            <w:proofErr w:type="gramStart"/>
            <w:r w:rsidRPr="00C50EE8">
              <w:rPr>
                <w:rFonts w:ascii="Times New Roman" w:hAnsi="Times New Roman" w:cs="Times New Roman"/>
              </w:rPr>
              <w:t>2.09]*</w:t>
            </w:r>
            <w:proofErr w:type="gramEnd"/>
            <w:r w:rsidRPr="00C50EE8">
              <w:rPr>
                <w:rFonts w:ascii="Times New Roman" w:hAnsi="Times New Roman" w:cs="Times New Roman"/>
              </w:rPr>
              <w:t>**</w:t>
            </w:r>
          </w:p>
        </w:tc>
      </w:tr>
    </w:tbl>
    <w:p w14:paraId="7268D606" w14:textId="77777777" w:rsidR="0006491C" w:rsidRPr="00C50EE8" w:rsidRDefault="0006491C" w:rsidP="0006491C">
      <w:pPr>
        <w:rPr>
          <w:rFonts w:ascii="Times New Roman" w:hAnsi="Times New Roman" w:cs="Times New Roman"/>
          <w:i/>
          <w:sz w:val="20"/>
        </w:rPr>
      </w:pPr>
      <w:r w:rsidRPr="00C50EE8">
        <w:rPr>
          <w:rFonts w:ascii="Times New Roman" w:hAnsi="Times New Roman" w:cs="Times New Roman"/>
          <w:i/>
          <w:sz w:val="20"/>
        </w:rPr>
        <w:t>*P&lt;0.05; **p&lt;0.01; ***p&lt;0.001; PR=Prevalence ratios</w:t>
      </w:r>
    </w:p>
    <w:p w14:paraId="3AE7AA9A" w14:textId="77777777" w:rsidR="0006491C" w:rsidRPr="002367B8" w:rsidRDefault="0006491C" w:rsidP="0006491C">
      <w:pPr>
        <w:rPr>
          <w:rFonts w:ascii="Times New Roman" w:hAnsi="Times New Roman" w:cs="Times New Roman"/>
          <w:i/>
          <w:sz w:val="20"/>
        </w:rPr>
      </w:pPr>
      <w:r w:rsidRPr="00C50EE8">
        <w:rPr>
          <w:rFonts w:ascii="Times New Roman" w:hAnsi="Times New Roman" w:cs="Times New Roman"/>
          <w:i/>
          <w:sz w:val="20"/>
        </w:rPr>
        <w:t>†Include Sex workers, Head Potters, Disabled, street participants</w:t>
      </w:r>
    </w:p>
    <w:p w14:paraId="6488AAB0" w14:textId="77777777" w:rsidR="0006491C" w:rsidRDefault="0006491C" w:rsidP="0006491C"/>
    <w:p w14:paraId="6A090C7C" w14:textId="77777777" w:rsidR="0006491C" w:rsidRDefault="0006491C" w:rsidP="0006491C"/>
    <w:p w14:paraId="7830D61F" w14:textId="77777777" w:rsidR="0006491C" w:rsidRPr="00030AE7" w:rsidRDefault="0006491C" w:rsidP="0006491C"/>
    <w:p w14:paraId="7C69A223" w14:textId="77777777" w:rsidR="00CF7F11" w:rsidRDefault="0006491C"/>
    <w:sectPr w:rsidR="00CF7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35752"/>
    <w:multiLevelType w:val="hybridMultilevel"/>
    <w:tmpl w:val="7ABCFC10"/>
    <w:lvl w:ilvl="0" w:tplc="10D415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0F00E2"/>
    <w:multiLevelType w:val="hybridMultilevel"/>
    <w:tmpl w:val="3522BEB4"/>
    <w:lvl w:ilvl="0" w:tplc="10D415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DA92BE8"/>
    <w:multiLevelType w:val="hybridMultilevel"/>
    <w:tmpl w:val="44CA7672"/>
    <w:lvl w:ilvl="0" w:tplc="10D415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4CE65A2"/>
    <w:multiLevelType w:val="hybridMultilevel"/>
    <w:tmpl w:val="73642A4E"/>
    <w:lvl w:ilvl="0" w:tplc="10D415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1C"/>
    <w:rsid w:val="0006491C"/>
    <w:rsid w:val="00281D4E"/>
    <w:rsid w:val="0076219F"/>
    <w:rsid w:val="00B17A0F"/>
    <w:rsid w:val="00F6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662BE9"/>
  <w15:chartTrackingRefBased/>
  <w15:docId w15:val="{10EBF1A0-782E-9848-A60A-D1BF5FA2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1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491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6491C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064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ateng</dc:creator>
  <cp:keywords/>
  <dc:description/>
  <cp:lastModifiedBy>Daniel Boateng</cp:lastModifiedBy>
  <cp:revision>1</cp:revision>
  <dcterms:created xsi:type="dcterms:W3CDTF">2021-03-25T08:55:00Z</dcterms:created>
  <dcterms:modified xsi:type="dcterms:W3CDTF">2021-03-25T08:55:00Z</dcterms:modified>
</cp:coreProperties>
</file>